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544" w:rsidRDefault="00DA1544" w:rsidP="00DA1544">
      <w:pPr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Table S1. The strains used in this study</w:t>
      </w:r>
    </w:p>
    <w:p w:rsidR="00DA1544" w:rsidRDefault="00DA1544" w:rsidP="00DA1544">
      <w:pPr>
        <w:spacing w:line="360" w:lineRule="auto"/>
        <w:jc w:val="center"/>
        <w:rPr>
          <w:b/>
          <w:sz w:val="24"/>
          <w:szCs w:val="24"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1460"/>
        <w:gridCol w:w="1820"/>
        <w:gridCol w:w="1420"/>
        <w:gridCol w:w="1420"/>
      </w:tblGrid>
      <w:tr w:rsidR="002065E4" w:rsidTr="002065E4">
        <w:trPr>
          <w:trHeight w:val="64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065E4" w:rsidRDefault="002065E4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065E4" w:rsidRDefault="002065E4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Lab. Collection Numb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065E4" w:rsidRDefault="002065E4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2065E4" w:rsidRDefault="002065E4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ccession Number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1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8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77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1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78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1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79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0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1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1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1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2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1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3</w:t>
            </w:r>
          </w:p>
        </w:tc>
        <w:bookmarkStart w:id="0" w:name="_GoBack"/>
        <w:bookmarkEnd w:id="0"/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4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5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6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7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8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89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0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1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2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8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3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8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4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5</w:t>
            </w:r>
          </w:p>
        </w:tc>
      </w:tr>
      <w:tr w:rsidR="002065E4" w:rsidTr="0099471C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6</w:t>
            </w:r>
          </w:p>
        </w:tc>
      </w:tr>
      <w:tr w:rsidR="002065E4" w:rsidTr="0099471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CM 12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59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065E4" w:rsidRDefault="002065E4" w:rsidP="002065E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. alve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065E4" w:rsidRDefault="002065E4" w:rsidP="002065E4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X117097</w:t>
            </w:r>
          </w:p>
        </w:tc>
      </w:tr>
    </w:tbl>
    <w:p w:rsidR="002014F7" w:rsidRDefault="007039B4"/>
    <w:sectPr w:rsidR="00201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9B4" w:rsidRDefault="007039B4" w:rsidP="00DA1544">
      <w:r>
        <w:separator/>
      </w:r>
    </w:p>
  </w:endnote>
  <w:endnote w:type="continuationSeparator" w:id="0">
    <w:p w:rsidR="007039B4" w:rsidRDefault="007039B4" w:rsidP="00DA1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9B4" w:rsidRDefault="007039B4" w:rsidP="00DA1544">
      <w:r>
        <w:separator/>
      </w:r>
    </w:p>
  </w:footnote>
  <w:footnote w:type="continuationSeparator" w:id="0">
    <w:p w:rsidR="007039B4" w:rsidRDefault="007039B4" w:rsidP="00DA1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66C"/>
    <w:rsid w:val="002065E4"/>
    <w:rsid w:val="0051066C"/>
    <w:rsid w:val="006E0FA6"/>
    <w:rsid w:val="007039B4"/>
    <w:rsid w:val="00D62848"/>
    <w:rsid w:val="00DA1544"/>
    <w:rsid w:val="00F6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E2FA8"/>
  <w15:chartTrackingRefBased/>
  <w15:docId w15:val="{995D66AD-68FB-4034-84D4-574C3D0C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54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5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5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5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6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nge</dc:creator>
  <cp:keywords/>
  <dc:description/>
  <cp:lastModifiedBy>Revenge</cp:lastModifiedBy>
  <cp:revision>3</cp:revision>
  <dcterms:created xsi:type="dcterms:W3CDTF">2016-04-21T15:28:00Z</dcterms:created>
  <dcterms:modified xsi:type="dcterms:W3CDTF">2016-04-23T02:14:00Z</dcterms:modified>
</cp:coreProperties>
</file>